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0D74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20846E" w14:textId="77777777" w:rsidR="00FF6F77" w:rsidRPr="00BF56EB" w:rsidRDefault="00FF6F77" w:rsidP="00FF6F77">
      <w:pPr>
        <w:pStyle w:val="Title"/>
      </w:pPr>
      <w:r w:rsidRPr="00FF6F77">
        <w:t>No Differential Responses between Consecutive and Nonconsecutive Days of Resistance Training on Strength, Body Composition and Red Blood Cells</w:t>
      </w:r>
    </w:p>
    <w:p w14:paraId="5A855989" w14:textId="77777777" w:rsidR="002D0403" w:rsidRPr="002D0403" w:rsidRDefault="002D0403" w:rsidP="002D0403">
      <w:pPr>
        <w:spacing w:before="240" w:after="0"/>
        <w:rPr>
          <w:rFonts w:cs="Times New Roman"/>
          <w:b/>
          <w:szCs w:val="24"/>
        </w:rPr>
      </w:pPr>
      <w:r w:rsidRPr="002D0403">
        <w:rPr>
          <w:rFonts w:cs="Times New Roman"/>
          <w:b/>
          <w:szCs w:val="24"/>
        </w:rPr>
        <w:t>Yifan Yang</w:t>
      </w:r>
      <w:r w:rsidRPr="002D0403">
        <w:rPr>
          <w:rFonts w:cs="Times New Roman"/>
          <w:b/>
          <w:szCs w:val="24"/>
          <w:vertAlign w:val="superscript"/>
        </w:rPr>
        <w:t>*</w:t>
      </w:r>
      <w:r w:rsidRPr="002D0403">
        <w:rPr>
          <w:rFonts w:cs="Times New Roman"/>
          <w:b/>
          <w:szCs w:val="24"/>
        </w:rPr>
        <w:t>,</w:t>
      </w:r>
      <w:r w:rsidRPr="002D0403">
        <w:rPr>
          <w:rFonts w:cs="Times New Roman"/>
          <w:b/>
          <w:szCs w:val="24"/>
          <w:vertAlign w:val="superscript"/>
        </w:rPr>
        <w:t xml:space="preserve"> </w:t>
      </w:r>
      <w:r w:rsidRPr="002D0403">
        <w:rPr>
          <w:rFonts w:cs="Times New Roman"/>
          <w:b/>
          <w:szCs w:val="24"/>
        </w:rPr>
        <w:t xml:space="preserve">Pang Boon Bay, </w:t>
      </w:r>
      <w:proofErr w:type="spellStart"/>
      <w:r w:rsidRPr="002D0403">
        <w:rPr>
          <w:rFonts w:cs="Times New Roman"/>
          <w:b/>
          <w:szCs w:val="24"/>
        </w:rPr>
        <w:t>Yongtai</w:t>
      </w:r>
      <w:proofErr w:type="spellEnd"/>
      <w:r w:rsidRPr="002D0403">
        <w:rPr>
          <w:rFonts w:cs="Times New Roman"/>
          <w:b/>
          <w:szCs w:val="24"/>
        </w:rPr>
        <w:t xml:space="preserve"> Raymond Wang, </w:t>
      </w:r>
      <w:proofErr w:type="spellStart"/>
      <w:r w:rsidRPr="002D0403">
        <w:rPr>
          <w:rFonts w:cs="Times New Roman"/>
          <w:b/>
          <w:szCs w:val="24"/>
        </w:rPr>
        <w:t>Junli</w:t>
      </w:r>
      <w:proofErr w:type="spellEnd"/>
      <w:r w:rsidRPr="002D0403">
        <w:rPr>
          <w:rFonts w:cs="Times New Roman"/>
          <w:b/>
          <w:szCs w:val="24"/>
        </w:rPr>
        <w:t xml:space="preserve"> Huang, Hilary Wei Jian Teo, Jorming Goh </w:t>
      </w:r>
    </w:p>
    <w:p w14:paraId="48C8B3FC" w14:textId="77777777" w:rsidR="002868E2" w:rsidRPr="00994A3D" w:rsidRDefault="002868E2" w:rsidP="002D0403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D0403" w:rsidRPr="002D0403">
        <w:rPr>
          <w:rFonts w:cs="Times New Roman"/>
        </w:rPr>
        <w:t>Yifan Yang: yifan.yang@nie.edu.sg</w:t>
      </w:r>
    </w:p>
    <w:p w14:paraId="56ADB4DE" w14:textId="13D1B4A7" w:rsidR="00CE05FF" w:rsidRDefault="00520A9E" w:rsidP="00986079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S1</w:t>
      </w:r>
      <w:bookmarkStart w:id="0" w:name="_GoBack"/>
      <w:bookmarkEnd w:id="0"/>
      <w:r w:rsidR="00CE05FF" w:rsidRPr="001A7074">
        <w:rPr>
          <w:rFonts w:cs="Times New Roman"/>
          <w:szCs w:val="24"/>
        </w:rPr>
        <w:t>. Descriptive data of red blood cell parameters before resistance training (RT) at first session (Pre), and 0 and 24 h Post-3</w:t>
      </w:r>
      <w:r w:rsidR="00CE05FF" w:rsidRPr="006B742B">
        <w:rPr>
          <w:rFonts w:cs="Times New Roman"/>
          <w:szCs w:val="24"/>
        </w:rPr>
        <w:t>rd</w:t>
      </w:r>
      <w:r w:rsidR="00CE05FF" w:rsidRPr="001A7074">
        <w:rPr>
          <w:rFonts w:cs="Times New Roman"/>
          <w:szCs w:val="24"/>
        </w:rPr>
        <w:t xml:space="preserve"> RT session in untrained (UT) and trained (T) states.</w:t>
      </w:r>
    </w:p>
    <w:p w14:paraId="61009F2F" w14:textId="77777777" w:rsidR="004675C8" w:rsidRDefault="004675C8" w:rsidP="00986079">
      <w:pPr>
        <w:spacing w:before="0" w:after="0"/>
        <w:rPr>
          <w:rFonts w:cs="Times New Roman"/>
          <w:szCs w:val="24"/>
        </w:rPr>
      </w:pPr>
    </w:p>
    <w:tbl>
      <w:tblPr>
        <w:tblW w:w="9889" w:type="dxa"/>
        <w:tblLayout w:type="fixed"/>
        <w:tblLook w:val="0000" w:firstRow="0" w:lastRow="0" w:firstColumn="0" w:lastColumn="0" w:noHBand="0" w:noVBand="0"/>
      </w:tblPr>
      <w:tblGrid>
        <w:gridCol w:w="1843"/>
        <w:gridCol w:w="1621"/>
        <w:gridCol w:w="1622"/>
        <w:gridCol w:w="1622"/>
        <w:gridCol w:w="1622"/>
        <w:gridCol w:w="1559"/>
      </w:tblGrid>
      <w:tr w:rsidR="00CE05FF" w:rsidRPr="006F3656" w14:paraId="499CA80B" w14:textId="77777777" w:rsidTr="006166DA">
        <w:trPr>
          <w:trHeight w:val="57"/>
          <w:tblHeader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7B58C" w14:textId="77777777" w:rsidR="00CE05FF" w:rsidRPr="00B142CD" w:rsidRDefault="00CE05FF" w:rsidP="006166DA">
            <w:pPr>
              <w:spacing w:after="0"/>
              <w:rPr>
                <w:rFonts w:ascii="Arial" w:hAnsi="Arial"/>
                <w:sz w:val="16"/>
                <w:szCs w:val="16"/>
              </w:rPr>
            </w:pPr>
            <w:r w:rsidRPr="00B142CD">
              <w:rPr>
                <w:rFonts w:ascii="Arial" w:hAnsi="Arial"/>
                <w:sz w:val="16"/>
                <w:szCs w:val="16"/>
              </w:rPr>
              <w:t> </w:t>
            </w:r>
          </w:p>
        </w:tc>
        <w:tc>
          <w:tcPr>
            <w:tcW w:w="3243" w:type="dxa"/>
            <w:gridSpan w:val="2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272CB625" w14:textId="77777777" w:rsidR="00CE05FF" w:rsidRPr="00B142CD" w:rsidRDefault="00CE05FF" w:rsidP="006166DA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B142CD">
              <w:rPr>
                <w:rFonts w:ascii="Arial" w:hAnsi="Arial"/>
                <w:b/>
                <w:bCs/>
                <w:sz w:val="16"/>
                <w:szCs w:val="16"/>
              </w:rPr>
              <w:t>C (</w:t>
            </w:r>
            <w:r w:rsidRPr="00B142CD">
              <w:rPr>
                <w:rFonts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  <w:r w:rsidRPr="00B142CD">
              <w:rPr>
                <w:rFonts w:ascii="Arial" w:hAnsi="Arial"/>
                <w:b/>
                <w:bCs/>
                <w:sz w:val="16"/>
                <w:szCs w:val="16"/>
              </w:rPr>
              <w:t xml:space="preserve"> = 15)</w:t>
            </w:r>
          </w:p>
        </w:tc>
        <w:tc>
          <w:tcPr>
            <w:tcW w:w="3244" w:type="dxa"/>
            <w:gridSpan w:val="2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79546DB3" w14:textId="77777777" w:rsidR="00CE05FF" w:rsidRPr="00B142CD" w:rsidRDefault="00CE05FF" w:rsidP="006166DA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B142CD">
              <w:rPr>
                <w:rFonts w:ascii="Arial" w:hAnsi="Arial"/>
                <w:b/>
                <w:bCs/>
                <w:sz w:val="16"/>
                <w:szCs w:val="16"/>
              </w:rPr>
              <w:t>NC (</w:t>
            </w:r>
            <w:r w:rsidRPr="00B142CD">
              <w:rPr>
                <w:rFonts w:ascii="Arial" w:hAnsi="Arial"/>
                <w:b/>
                <w:bCs/>
                <w:i/>
                <w:iCs/>
                <w:sz w:val="16"/>
                <w:szCs w:val="16"/>
              </w:rPr>
              <w:t>n</w:t>
            </w:r>
            <w:r w:rsidRPr="00B142CD">
              <w:rPr>
                <w:rFonts w:ascii="Arial" w:hAnsi="Arial"/>
                <w:b/>
                <w:bCs/>
                <w:sz w:val="16"/>
                <w:szCs w:val="16"/>
              </w:rPr>
              <w:t xml:space="preserve"> = 15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7015813" w14:textId="77777777" w:rsidR="00CE05FF" w:rsidRPr="00B142CD" w:rsidRDefault="00CE05FF" w:rsidP="006166DA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B142CD">
              <w:rPr>
                <w:rFonts w:ascii="Arial" w:hAnsi="Arial"/>
                <w:b/>
                <w:bCs/>
                <w:sz w:val="16"/>
                <w:szCs w:val="16"/>
              </w:rPr>
              <w:t>Normal clinical</w:t>
            </w:r>
          </w:p>
        </w:tc>
      </w:tr>
      <w:tr w:rsidR="00CE05FF" w:rsidRPr="006F3656" w14:paraId="7B467FC2" w14:textId="77777777" w:rsidTr="006166DA">
        <w:trPr>
          <w:trHeight w:val="57"/>
          <w:tblHeader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9E7915B" w14:textId="77777777" w:rsidR="00CE05FF" w:rsidRPr="00B142CD" w:rsidRDefault="00CE05FF" w:rsidP="006166DA">
            <w:pPr>
              <w:spacing w:after="0"/>
              <w:rPr>
                <w:rFonts w:ascii="Arial" w:hAnsi="Arial"/>
                <w:sz w:val="16"/>
                <w:szCs w:val="16"/>
              </w:rPr>
            </w:pPr>
            <w:r w:rsidRPr="00B142CD">
              <w:rPr>
                <w:rFonts w:ascii="Arial" w:hAnsi="Arial"/>
                <w:sz w:val="16"/>
                <w:szCs w:val="16"/>
              </w:rPr>
              <w:t> </w:t>
            </w:r>
            <w:r w:rsidRPr="00B142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3BFFDFD" w14:textId="77777777" w:rsidR="00CE05FF" w:rsidRPr="00B142CD" w:rsidRDefault="00CE05FF" w:rsidP="006166DA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B142CD">
              <w:rPr>
                <w:rFonts w:ascii="Arial" w:hAnsi="Arial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77FBA03" w14:textId="77777777" w:rsidR="00CE05FF" w:rsidRPr="00B142CD" w:rsidRDefault="00CE05FF" w:rsidP="006166DA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B142CD">
              <w:rPr>
                <w:rFonts w:ascii="Arial" w:hAnsi="Arial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0FDC88" w14:textId="77777777" w:rsidR="00CE05FF" w:rsidRPr="00B142CD" w:rsidRDefault="00CE05FF" w:rsidP="006166DA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B142CD">
              <w:rPr>
                <w:rFonts w:ascii="Arial" w:hAnsi="Arial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D8C2646" w14:textId="77777777" w:rsidR="00CE05FF" w:rsidRPr="00B142CD" w:rsidRDefault="00CE05FF" w:rsidP="006166DA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B142CD">
              <w:rPr>
                <w:rFonts w:ascii="Arial" w:hAnsi="Arial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A50F3D" w14:textId="77777777" w:rsidR="00CE05FF" w:rsidRPr="00B142CD" w:rsidRDefault="00CE05FF" w:rsidP="006166DA">
            <w:pPr>
              <w:spacing w:after="0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B142CD">
              <w:rPr>
                <w:rFonts w:ascii="Arial" w:hAnsi="Arial"/>
                <w:b/>
                <w:bCs/>
                <w:sz w:val="16"/>
                <w:szCs w:val="16"/>
              </w:rPr>
              <w:t>reference</w:t>
            </w:r>
          </w:p>
        </w:tc>
      </w:tr>
      <w:tr w:rsidR="00CE05FF" w:rsidRPr="006F3656" w14:paraId="2D53310E" w14:textId="77777777" w:rsidTr="006166DA">
        <w:trPr>
          <w:trHeight w:val="57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02531" w14:textId="77777777" w:rsidR="00CE05FF" w:rsidRPr="00B142CD" w:rsidRDefault="00CE05FF" w:rsidP="006166DA">
            <w:pPr>
              <w:spacing w:before="2" w:after="2"/>
              <w:rPr>
                <w:rFonts w:ascii="Arial" w:hAnsi="Arial"/>
                <w:b/>
                <w:sz w:val="16"/>
                <w:szCs w:val="16"/>
              </w:rPr>
            </w:pPr>
            <w:r w:rsidRPr="00B142CD">
              <w:rPr>
                <w:rFonts w:ascii="Arial" w:hAnsi="Arial"/>
                <w:b/>
                <w:sz w:val="16"/>
                <w:szCs w:val="16"/>
              </w:rPr>
              <w:t>RBC (x10</w:t>
            </w:r>
            <w:r w:rsidRPr="00B142CD">
              <w:rPr>
                <w:rFonts w:ascii="Arial" w:hAnsi="Arial"/>
                <w:b/>
                <w:sz w:val="16"/>
                <w:szCs w:val="16"/>
                <w:vertAlign w:val="superscript"/>
              </w:rPr>
              <w:t>12</w:t>
            </w:r>
            <w:r w:rsidRPr="00B142CD">
              <w:rPr>
                <w:rFonts w:ascii="Arial" w:hAnsi="Arial" w:cs="Arial"/>
                <w:b/>
                <w:sz w:val="16"/>
                <w:szCs w:val="16"/>
              </w:rPr>
              <w:t>·</w:t>
            </w:r>
            <w:r w:rsidRPr="00B142CD">
              <w:rPr>
                <w:rFonts w:ascii="Arial" w:hAnsi="Arial"/>
                <w:b/>
                <w:sz w:val="16"/>
                <w:szCs w:val="16"/>
              </w:rPr>
              <w:t>L</w:t>
            </w:r>
            <w:r w:rsidRPr="00B142CD">
              <w:rPr>
                <w:rFonts w:ascii="Arial" w:hAnsi="Arial"/>
                <w:b/>
                <w:sz w:val="16"/>
                <w:szCs w:val="16"/>
                <w:vertAlign w:val="superscript"/>
              </w:rPr>
              <w:t>-1</w:t>
            </w:r>
            <w:r w:rsidRPr="00B142CD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C269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2086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9B54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C5ED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A6E9" w14:textId="77777777" w:rsidR="00CE05FF" w:rsidRPr="00B142CD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B142CD">
              <w:rPr>
                <w:rFonts w:ascii="Arial" w:hAnsi="Arial"/>
                <w:sz w:val="16"/>
                <w:szCs w:val="16"/>
              </w:rPr>
              <w:t>4.30-5.70</w:t>
            </w:r>
          </w:p>
        </w:tc>
      </w:tr>
      <w:tr w:rsidR="00CE05FF" w:rsidRPr="006F3656" w14:paraId="76116592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BBF4" w14:textId="77777777" w:rsidR="00CE05FF" w:rsidRPr="00B142CD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B142CD">
              <w:rPr>
                <w:rFonts w:ascii="Arial" w:hAnsi="Arial"/>
                <w:sz w:val="16"/>
                <w:szCs w:val="16"/>
              </w:rPr>
              <w:t>U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05FA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19 (0.2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14AD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68-5.6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685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33 (0.6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2D85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69-6.72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2594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148954BB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284D5" w14:textId="77777777" w:rsidR="00CE05FF" w:rsidRPr="00B142CD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B142CD">
              <w:rPr>
                <w:rFonts w:ascii="Arial" w:hAnsi="Arial"/>
                <w:sz w:val="16"/>
                <w:szCs w:val="16"/>
              </w:rPr>
              <w:t xml:space="preserve">UT 0 h </w:t>
            </w:r>
            <w:r>
              <w:rPr>
                <w:rFonts w:ascii="Arial" w:hAnsi="Arial"/>
                <w:sz w:val="16"/>
                <w:szCs w:val="16"/>
              </w:rPr>
              <w:t>P</w:t>
            </w:r>
            <w:r w:rsidRPr="00B142CD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E9D59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20 (0.2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1B2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71-5.7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728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41 (0.6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0E4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53-6.54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1826" w14:textId="77777777" w:rsidR="00CE05FF" w:rsidRPr="00B142CD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06DF164E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4533" w14:textId="77777777" w:rsidR="00CE05FF" w:rsidRPr="00B142CD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B142CD">
              <w:rPr>
                <w:rFonts w:ascii="Arial" w:hAnsi="Arial"/>
                <w:sz w:val="16"/>
                <w:szCs w:val="16"/>
              </w:rPr>
              <w:t xml:space="preserve">UT 24 h </w:t>
            </w:r>
            <w:r>
              <w:rPr>
                <w:rFonts w:ascii="Arial" w:hAnsi="Arial"/>
                <w:sz w:val="16"/>
                <w:szCs w:val="16"/>
              </w:rPr>
              <w:t>P</w:t>
            </w:r>
            <w:r w:rsidRPr="00B142CD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A95E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02 (0.2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4E1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68-5.5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CB7B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22 (0.6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029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39-6.50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B9E3" w14:textId="77777777" w:rsidR="00CE05FF" w:rsidRPr="00B142CD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20A4D9BB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763D6" w14:textId="77777777" w:rsidR="00CE05FF" w:rsidRPr="00B142CD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B142CD">
              <w:rPr>
                <w:rFonts w:ascii="Arial" w:hAnsi="Arial"/>
                <w:sz w:val="16"/>
                <w:szCs w:val="16"/>
              </w:rPr>
              <w:t>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D6BF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17 (0.2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143C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74-5.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91A2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33 (0.6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9079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66-6.61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F510C" w14:textId="77777777" w:rsidR="00CE05FF" w:rsidRPr="00B142CD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32337937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1A064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0 h P</w:t>
            </w:r>
            <w:r w:rsidRPr="00B61A74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1BC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23 (0.2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DA072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90-5.7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1189E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35 (0.5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A521F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68-6.60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383E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25188CA3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E12E3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24 h P</w:t>
            </w:r>
            <w:r w:rsidRPr="00B61A74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7B7C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11 (0.2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28F9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75-5.5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CBFF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27 (0.6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D2EC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50-6.74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1B870A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2D589145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0263" w14:textId="77777777" w:rsidR="00CE05FF" w:rsidRDefault="00CE05FF" w:rsidP="006166DA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b/>
                <w:sz w:val="16"/>
                <w:szCs w:val="16"/>
              </w:rPr>
              <w:t>RBC</w:t>
            </w:r>
            <w:r>
              <w:rPr>
                <w:rFonts w:ascii="Arial" w:hAnsi="Arial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sz w:val="16"/>
                <w:szCs w:val="16"/>
              </w:rPr>
              <w:t>corr</w:t>
            </w:r>
            <w:proofErr w:type="spellEnd"/>
            <w:r w:rsidRPr="0005096E">
              <w:rPr>
                <w:rFonts w:ascii="Arial" w:hAnsi="Arial"/>
                <w:b/>
                <w:sz w:val="16"/>
                <w:szCs w:val="16"/>
              </w:rPr>
              <w:t xml:space="preserve"> (x10</w:t>
            </w:r>
            <w:r w:rsidRPr="0005096E">
              <w:rPr>
                <w:rFonts w:ascii="Arial" w:hAnsi="Arial"/>
                <w:b/>
                <w:sz w:val="16"/>
                <w:szCs w:val="16"/>
                <w:vertAlign w:val="superscript"/>
              </w:rPr>
              <w:t>12</w:t>
            </w:r>
            <w:r w:rsidRPr="0005096E">
              <w:rPr>
                <w:rFonts w:ascii="Arial" w:hAnsi="Arial" w:cs="Arial"/>
                <w:b/>
                <w:sz w:val="16"/>
                <w:szCs w:val="16"/>
              </w:rPr>
              <w:t>·</w:t>
            </w:r>
            <w:r w:rsidRPr="0005096E">
              <w:rPr>
                <w:rFonts w:ascii="Arial" w:hAnsi="Arial"/>
                <w:b/>
                <w:sz w:val="16"/>
                <w:szCs w:val="16"/>
              </w:rPr>
              <w:t>L</w:t>
            </w:r>
            <w:r w:rsidRPr="0005096E">
              <w:rPr>
                <w:rFonts w:ascii="Arial" w:hAnsi="Arial"/>
                <w:b/>
                <w:sz w:val="16"/>
                <w:szCs w:val="16"/>
                <w:vertAlign w:val="superscript"/>
              </w:rPr>
              <w:t>-1</w:t>
            </w:r>
            <w:r w:rsidRPr="0005096E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05A25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1089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A427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4C23F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CBDC2" w14:textId="77777777" w:rsidR="00CE05FF" w:rsidRPr="00B142CD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>4.30-5.70</w:t>
            </w:r>
          </w:p>
        </w:tc>
      </w:tr>
      <w:tr w:rsidR="00CE05FF" w:rsidRPr="006F3656" w14:paraId="3479F234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9DD15" w14:textId="77777777" w:rsidR="00CE05FF" w:rsidRPr="00B142CD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>U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34061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19 (0.2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833C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68-5.6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C5EE7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33 (0.6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900C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69-6.72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FE4D1" w14:textId="77777777" w:rsidR="00CE05FF" w:rsidRPr="00B142CD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01CA6168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D8B48" w14:textId="77777777" w:rsidR="00CE05FF" w:rsidRPr="00B142CD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 xml:space="preserve">UT 0 h </w:t>
            </w:r>
            <w:r>
              <w:rPr>
                <w:rFonts w:ascii="Arial" w:hAnsi="Arial"/>
                <w:sz w:val="16"/>
                <w:szCs w:val="16"/>
              </w:rPr>
              <w:t>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338E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11 (0.3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7A5B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56-5.5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B3EE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26 (0.7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5F6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51-7.1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B4666D" w14:textId="77777777" w:rsidR="00CE05FF" w:rsidRPr="00B142CD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3BD8091F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7855C" w14:textId="77777777" w:rsidR="00CE05FF" w:rsidRPr="00B142CD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UT 24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3E53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33 (0.4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CD102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57-6.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B20C1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43 (0.8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45C96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59-7.71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0C37A" w14:textId="77777777" w:rsidR="00CE05FF" w:rsidRPr="00B142CD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02190544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B005" w14:textId="77777777" w:rsidR="00CE05FF" w:rsidRPr="00B142CD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>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8DC7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17 (0.2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6DC97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74-5.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69C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33 (0.6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B670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66-6.61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C8E3A" w14:textId="77777777" w:rsidR="00CE05FF" w:rsidRPr="00B142CD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4DF1CD2D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BAC0A" w14:textId="77777777" w:rsidR="00CE05FF" w:rsidRPr="00B142CD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0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3C72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12 (0.2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6455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55-5.6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1F50F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32 (0.6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314AC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46-6.66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CC442" w14:textId="77777777" w:rsidR="00CE05FF" w:rsidRPr="00B142CD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68F73327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0FD6" w14:textId="77777777" w:rsidR="00CE05FF" w:rsidRPr="00B142CD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24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7271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20 (0.2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098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64-5.7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A6DE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.38 (0.6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823E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.57-6.54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F6A20" w14:textId="77777777" w:rsidR="00CE05FF" w:rsidRPr="00B142CD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4BC7F210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3DCD" w14:textId="77777777" w:rsidR="00CE05FF" w:rsidRPr="006F3656" w:rsidRDefault="00CE05FF" w:rsidP="006166DA">
            <w:pPr>
              <w:spacing w:before="2" w:after="2"/>
              <w:rPr>
                <w:rFonts w:ascii="Arial" w:hAnsi="Arial"/>
                <w:b/>
                <w:sz w:val="16"/>
                <w:szCs w:val="16"/>
              </w:rPr>
            </w:pPr>
            <w:r w:rsidRPr="00B61A74">
              <w:rPr>
                <w:rFonts w:ascii="Arial" w:hAnsi="Arial"/>
                <w:b/>
                <w:sz w:val="16"/>
                <w:szCs w:val="16"/>
              </w:rPr>
              <w:t>Hb (g</w:t>
            </w:r>
            <w:r w:rsidRPr="00B61A74">
              <w:rPr>
                <w:rFonts w:ascii="Arial" w:hAnsi="Arial" w:cs="Arial"/>
                <w:b/>
                <w:sz w:val="16"/>
                <w:szCs w:val="16"/>
              </w:rPr>
              <w:t>·d</w:t>
            </w:r>
            <w:r w:rsidRPr="00B61A74">
              <w:rPr>
                <w:rFonts w:ascii="Arial" w:hAnsi="Arial"/>
                <w:b/>
                <w:sz w:val="16"/>
                <w:szCs w:val="16"/>
              </w:rPr>
              <w:t>L</w:t>
            </w:r>
            <w:r w:rsidRPr="00B61A74">
              <w:rPr>
                <w:rFonts w:ascii="Arial" w:hAnsi="Arial"/>
                <w:b/>
                <w:sz w:val="16"/>
                <w:szCs w:val="16"/>
                <w:vertAlign w:val="superscript"/>
              </w:rPr>
              <w:t>-1</w:t>
            </w:r>
            <w:r w:rsidRPr="00B61A74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9CB1F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429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B55C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752BB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8E46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B61A74">
              <w:rPr>
                <w:rFonts w:ascii="Arial" w:hAnsi="Arial"/>
                <w:sz w:val="16"/>
                <w:szCs w:val="16"/>
              </w:rPr>
              <w:t>12.9-17.0</w:t>
            </w:r>
          </w:p>
        </w:tc>
      </w:tr>
      <w:tr w:rsidR="00CE05FF" w:rsidRPr="006F3656" w14:paraId="36FA2A25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E3976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>U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F420D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5.2 (0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5D2ED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3.7-17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99EA5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4.4 (1.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03E5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1-16.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4DDF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4F75BF62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A7E1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 xml:space="preserve">UT 0 h </w:t>
            </w:r>
            <w:r>
              <w:rPr>
                <w:rFonts w:ascii="Arial" w:hAnsi="Arial"/>
                <w:sz w:val="16"/>
                <w:szCs w:val="16"/>
              </w:rPr>
              <w:t>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845CB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5.4 (0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5B8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4.4-16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41A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4.7 (1.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936F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2-16.8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4C9FD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30E575C5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BEF96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UT 24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3374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4.8 (0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FE01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3.6-16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94A5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4.2 (1.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5237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4-15.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DCFB0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21CD6906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3D071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>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0830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5.2 (0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E6BE6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4.0-16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0251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4.4 (1.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93E5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6-16.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5BA6B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4A418A68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2CFF6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0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06D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5.3 (0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FD386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4.0-16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93B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4.4 (1.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9E417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4-16.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035ED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4297322A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924B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24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3145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5.0 (0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2FEBB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3.6-16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31D87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4.3 (1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BCD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8-15.9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D8E35C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59C4CC93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C44C2" w14:textId="77777777" w:rsidR="00CE05FF" w:rsidRPr="006F3656" w:rsidRDefault="00CE05FF" w:rsidP="006166DA">
            <w:pPr>
              <w:spacing w:before="2" w:after="2"/>
              <w:rPr>
                <w:rFonts w:ascii="Arial" w:hAnsi="Arial"/>
                <w:b/>
                <w:sz w:val="16"/>
                <w:szCs w:val="16"/>
              </w:rPr>
            </w:pPr>
            <w:r w:rsidRPr="00B61A74">
              <w:rPr>
                <w:rFonts w:ascii="Arial" w:hAnsi="Arial"/>
                <w:b/>
                <w:sz w:val="16"/>
                <w:szCs w:val="16"/>
              </w:rPr>
              <w:t>Hct (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69599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6079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E132F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2B81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E3F3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B61A74">
              <w:rPr>
                <w:rFonts w:ascii="Arial" w:hAnsi="Arial"/>
                <w:sz w:val="16"/>
                <w:szCs w:val="16"/>
              </w:rPr>
              <w:t>37.5-49.3</w:t>
            </w:r>
          </w:p>
        </w:tc>
      </w:tr>
      <w:tr w:rsidR="00CE05FF" w:rsidRPr="006F3656" w14:paraId="04E4AE9F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9016F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>U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8FDF5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3.2 (1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3529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0.3-46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E8E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2.0 (2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AF0E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6.5-46.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8F24F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3ADF3846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CF38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 xml:space="preserve">UT 0 h </w:t>
            </w:r>
            <w:r>
              <w:rPr>
                <w:rFonts w:ascii="Arial" w:hAnsi="Arial"/>
                <w:sz w:val="16"/>
                <w:szCs w:val="16"/>
              </w:rPr>
              <w:t>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97FCB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3.9 (1.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7087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1.2-46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C675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3.0 (2.9</w:t>
            </w:r>
            <w:r w:rsidRPr="0065681F"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410F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7.1-48.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AC06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267C488E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EA3F5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UT 24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4AF4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1.9 (2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4A58F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9.1-46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04155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1.3</w:t>
            </w:r>
            <w:r w:rsidRPr="0065681F">
              <w:rPr>
                <w:rFonts w:ascii="Arial" w:hAnsi="Arial"/>
                <w:sz w:val="16"/>
                <w:szCs w:val="16"/>
              </w:rPr>
              <w:t xml:space="preserve"> (2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206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7.5-45.0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24CE1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5B508304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29F5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>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6296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3.3 (1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8F261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0.6-46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73D91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2.3 (2.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1C4B6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7.7-46.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43636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7F26EBC4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22A5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0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E6E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4.1 (1.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66F3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1.7-46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D8F6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2.8 (2.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14DD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8.1-46.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48107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69FA4B36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B2B8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24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01B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2.9 (1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62D76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9.7-45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ABDE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41.8 (1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AC3F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8.6-44.7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63AD3F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5EE9FC72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4443D" w14:textId="77777777" w:rsidR="00CE05FF" w:rsidRPr="006F3656" w:rsidRDefault="00CE05FF" w:rsidP="006166DA">
            <w:pPr>
              <w:spacing w:before="2" w:after="2"/>
              <w:rPr>
                <w:rFonts w:ascii="Arial" w:hAnsi="Arial"/>
                <w:b/>
                <w:sz w:val="16"/>
                <w:szCs w:val="16"/>
              </w:rPr>
            </w:pPr>
            <w:r w:rsidRPr="00B61A74">
              <w:rPr>
                <w:rFonts w:ascii="Arial" w:hAnsi="Arial"/>
                <w:b/>
                <w:sz w:val="16"/>
                <w:szCs w:val="16"/>
              </w:rPr>
              <w:t>MCV (</w:t>
            </w:r>
            <w:proofErr w:type="spellStart"/>
            <w:r w:rsidRPr="00B61A74">
              <w:rPr>
                <w:rFonts w:ascii="Arial" w:hAnsi="Arial"/>
                <w:b/>
                <w:sz w:val="16"/>
                <w:szCs w:val="16"/>
              </w:rPr>
              <w:t>fL</w:t>
            </w:r>
            <w:proofErr w:type="spellEnd"/>
            <w:r w:rsidRPr="00B61A74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AA80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2CE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F4B6B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0AA2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BC9E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B61A74">
              <w:rPr>
                <w:rFonts w:ascii="Arial" w:hAnsi="Arial"/>
                <w:sz w:val="16"/>
                <w:szCs w:val="16"/>
              </w:rPr>
              <w:t>80.0-95.0</w:t>
            </w:r>
          </w:p>
        </w:tc>
      </w:tr>
      <w:tr w:rsidR="00CE05FF" w:rsidRPr="006F3656" w14:paraId="6D909845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95C7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>U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CD081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83.2 (2.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7BD3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78.5-87.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253A6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80</w:t>
            </w:r>
            <w:r w:rsidRPr="0065681F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</w:t>
            </w:r>
            <w:r w:rsidRPr="0065681F">
              <w:rPr>
                <w:rFonts w:ascii="Arial" w:hAnsi="Arial"/>
                <w:sz w:val="16"/>
                <w:szCs w:val="16"/>
              </w:rPr>
              <w:t xml:space="preserve"> (10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E66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7.5-90.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6510F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11692816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7797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 xml:space="preserve">UT 0 h </w:t>
            </w:r>
            <w:r>
              <w:rPr>
                <w:rFonts w:ascii="Arial" w:hAnsi="Arial"/>
                <w:sz w:val="16"/>
                <w:szCs w:val="16"/>
              </w:rPr>
              <w:t>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EC4AF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84.4 (2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C2579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78.9-88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59C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80.7 (11.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E80A1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8.0-92.0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84D1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0D758F3B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38586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UT 24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61BA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83.6 (2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EC0F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78.4-88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C7BBF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80.1 (10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2FF1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8.3-89.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01D6C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33764956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4797C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>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8CF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83.8 (2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0657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78.5-88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1D1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80.5 (10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CA00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7.0-89.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48670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521D98DD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82921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0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EBC5D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84.4 (2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D32C6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78.5-89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19A7D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81.2 (11.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08EF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7.7-90.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869B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5F8DA3E4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24BC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24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20F5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84.0 (3.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1169E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77.9-90.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D8D6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80.6 (10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98BD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57.3-89.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E48DA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18FCBD87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553B8" w14:textId="77777777" w:rsidR="00CE05FF" w:rsidRPr="006F3656" w:rsidRDefault="00CE05FF" w:rsidP="006166DA">
            <w:pPr>
              <w:spacing w:before="2" w:after="2"/>
              <w:rPr>
                <w:rFonts w:ascii="Arial" w:hAnsi="Arial"/>
                <w:b/>
                <w:sz w:val="16"/>
                <w:szCs w:val="16"/>
              </w:rPr>
            </w:pPr>
            <w:r w:rsidRPr="00B61A74">
              <w:rPr>
                <w:rFonts w:ascii="Arial" w:hAnsi="Arial"/>
                <w:b/>
                <w:sz w:val="16"/>
                <w:szCs w:val="16"/>
              </w:rPr>
              <w:t>MCH (</w:t>
            </w:r>
            <w:proofErr w:type="spellStart"/>
            <w:r w:rsidRPr="00B61A74">
              <w:rPr>
                <w:rFonts w:ascii="Arial" w:hAnsi="Arial"/>
                <w:b/>
                <w:sz w:val="16"/>
                <w:szCs w:val="16"/>
              </w:rPr>
              <w:t>pg</w:t>
            </w:r>
            <w:proofErr w:type="spellEnd"/>
            <w:r w:rsidRPr="00B61A74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9974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D6C09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8F06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9DFC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AB49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B61A74">
              <w:rPr>
                <w:rFonts w:ascii="Arial" w:hAnsi="Arial"/>
                <w:sz w:val="16"/>
                <w:szCs w:val="16"/>
              </w:rPr>
              <w:t>27.0-33.0</w:t>
            </w:r>
          </w:p>
        </w:tc>
      </w:tr>
      <w:tr w:rsidR="00CE05FF" w:rsidRPr="006F3656" w14:paraId="55E08DF0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FABC0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>U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CB81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9.4 (1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E63C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7.6-32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AFF2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7.4 (4.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8AAE9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9.1-31.5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177DF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119857BA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2078E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 xml:space="preserve">UT 0 h </w:t>
            </w:r>
            <w:r>
              <w:rPr>
                <w:rFonts w:ascii="Arial" w:hAnsi="Arial"/>
                <w:sz w:val="16"/>
                <w:szCs w:val="16"/>
              </w:rPr>
              <w:t>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A47C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9.6 (1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AF0F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7.8-32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8F0C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7.5 (4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8C5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9.1-31.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2A171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5F367C9D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A2ECC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UT 24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12BD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9.5 (1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B33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7.9-32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8A3DC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7.6 (4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2456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9.2-31.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5C2FE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06D41884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773EB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lastRenderedPageBreak/>
              <w:t>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6D2E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9.3 (1.2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4A79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7.5-32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CF0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7.5 (4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6642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9.1-31.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CD1AA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03033CB2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D2473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0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BFC2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9.3 (1.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4A8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7.2-32.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966BF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7.4 (4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7ACB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8.8-31.0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CD27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685AD67C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1EE1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24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969A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9.4 (1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A97E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7.2-32.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13CB7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27.6 (4.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2E85C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9.0-31.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8EDE2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3A8963BA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335A6" w14:textId="77777777" w:rsidR="00CE05FF" w:rsidRPr="006F3656" w:rsidRDefault="00CE05FF" w:rsidP="006166DA">
            <w:pPr>
              <w:spacing w:before="2" w:after="2"/>
              <w:rPr>
                <w:rFonts w:ascii="Arial" w:hAnsi="Arial"/>
                <w:b/>
                <w:sz w:val="16"/>
                <w:szCs w:val="16"/>
              </w:rPr>
            </w:pPr>
            <w:r w:rsidRPr="00B61A74">
              <w:rPr>
                <w:rFonts w:ascii="Arial" w:hAnsi="Arial"/>
                <w:b/>
                <w:sz w:val="16"/>
                <w:szCs w:val="16"/>
              </w:rPr>
              <w:t>MCHC (g</w:t>
            </w:r>
            <w:r w:rsidRPr="00B61A74">
              <w:rPr>
                <w:rFonts w:ascii="Arial" w:hAnsi="Arial" w:cs="Arial"/>
                <w:b/>
                <w:sz w:val="16"/>
                <w:szCs w:val="16"/>
              </w:rPr>
              <w:t>·d</w:t>
            </w:r>
            <w:r w:rsidRPr="00B61A74">
              <w:rPr>
                <w:rFonts w:ascii="Arial" w:hAnsi="Arial"/>
                <w:b/>
                <w:sz w:val="16"/>
                <w:szCs w:val="16"/>
              </w:rPr>
              <w:t>L</w:t>
            </w:r>
            <w:r w:rsidRPr="00B61A74">
              <w:rPr>
                <w:rFonts w:ascii="Arial" w:hAnsi="Arial"/>
                <w:b/>
                <w:sz w:val="16"/>
                <w:szCs w:val="16"/>
                <w:vertAlign w:val="superscript"/>
              </w:rPr>
              <w:t>-1</w:t>
            </w:r>
            <w:r w:rsidRPr="00B61A74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E2301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1C76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AFBA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42116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1B7D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B61A74">
              <w:rPr>
                <w:rFonts w:ascii="Arial" w:hAnsi="Arial"/>
                <w:sz w:val="16"/>
                <w:szCs w:val="16"/>
              </w:rPr>
              <w:t>32.0-36.0</w:t>
            </w:r>
          </w:p>
        </w:tc>
      </w:tr>
      <w:tr w:rsidR="00CE05FF" w:rsidRPr="006F3656" w14:paraId="5FB76C31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39DD4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>U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9DE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5.3 (0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FF6E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4.0-37.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F035E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4.1 (0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0EFE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2.1-35.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916A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4D985DAD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E8818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 xml:space="preserve">UT 0 h </w:t>
            </w:r>
            <w:r>
              <w:rPr>
                <w:rFonts w:ascii="Arial" w:hAnsi="Arial"/>
                <w:sz w:val="16"/>
                <w:szCs w:val="16"/>
              </w:rPr>
              <w:t>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B09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5.0 (1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EBA0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3.6-36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1761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4.1 (0.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1C6EC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1.9-35.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07AD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2587E491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E89FD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UT 24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0AE71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5.3 (0.8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0DE5E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3.8-37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FBAA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4.3 (1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77D5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2.2-35.7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05E20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5D2D309C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85A93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>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7B9AD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5.0 (1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20D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3.6-37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2089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4.0 (1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523B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1.8-35.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7480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40512A29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EAFE8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0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2BF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4.7 (1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ECDB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3.5-37.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76C2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3.7 (1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4CB37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1.3-34.7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4D58C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0D3DCC03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CB399F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24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E2A42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5.1 (0.9)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57E0DF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4.0-36.6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A9C0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4.1 (1.3)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FE02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31.6-35.8</w:t>
            </w: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E61EF0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32353C9B" w14:textId="77777777" w:rsidTr="006166DA">
        <w:trPr>
          <w:trHeight w:val="1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3515" w14:textId="77777777" w:rsidR="00CE05FF" w:rsidRPr="006F3656" w:rsidRDefault="00CE05FF" w:rsidP="006166DA">
            <w:pPr>
              <w:spacing w:before="2" w:after="2"/>
              <w:rPr>
                <w:rFonts w:ascii="Arial" w:hAnsi="Arial"/>
                <w:b/>
                <w:sz w:val="16"/>
                <w:szCs w:val="16"/>
              </w:rPr>
            </w:pPr>
            <w:r w:rsidRPr="00B61A74">
              <w:rPr>
                <w:rFonts w:ascii="Arial" w:hAnsi="Arial"/>
                <w:b/>
                <w:sz w:val="16"/>
                <w:szCs w:val="16"/>
              </w:rPr>
              <w:t>RDW (%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91DA1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2696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6BF0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8FA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4B0616" w14:textId="77777777" w:rsidR="00CE05FF" w:rsidRPr="006F3656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B61A74">
              <w:rPr>
                <w:rFonts w:ascii="Arial" w:hAnsi="Arial"/>
                <w:sz w:val="16"/>
                <w:szCs w:val="16"/>
              </w:rPr>
              <w:t>11.4-14.8</w:t>
            </w:r>
          </w:p>
        </w:tc>
      </w:tr>
      <w:tr w:rsidR="00CE05FF" w:rsidRPr="006F3656" w14:paraId="0FB362B8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2CC24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>U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6602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5 (0.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27E8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1.1-13.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3A63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3.6 (1.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BF83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1-16.0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AD982B" w14:textId="77777777" w:rsidR="00CE05FF" w:rsidRPr="006F3656" w:rsidRDefault="00CE05FF" w:rsidP="006166DA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087930B1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EF00D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 xml:space="preserve">UT 0 h </w:t>
            </w:r>
            <w:r>
              <w:rPr>
                <w:rFonts w:ascii="Arial" w:hAnsi="Arial"/>
                <w:sz w:val="16"/>
                <w:szCs w:val="16"/>
              </w:rPr>
              <w:t>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204D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6 (0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0144C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1.0-14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77C9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3.7 (1.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B1B21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3-16.5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0CBB45" w14:textId="77777777" w:rsidR="00CE05FF" w:rsidRPr="006F3656" w:rsidRDefault="00CE05FF" w:rsidP="006166DA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366FB237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DBBFC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UT 24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1898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6 (0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488D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1.1-13.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A25C2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3.5 (1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769D5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2-15.7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43C881" w14:textId="77777777" w:rsidR="00CE05FF" w:rsidRPr="006F3656" w:rsidRDefault="00CE05FF" w:rsidP="006166DA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44CE0F5C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A80B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 w:rsidRPr="0005096E">
              <w:rPr>
                <w:rFonts w:ascii="Arial" w:hAnsi="Arial"/>
                <w:sz w:val="16"/>
                <w:szCs w:val="16"/>
              </w:rPr>
              <w:t>T P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F937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5 (0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87A8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1.3-13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0EB2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3.5 (1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75FE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1-15.8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D45502" w14:textId="77777777" w:rsidR="00CE05FF" w:rsidRPr="006F3656" w:rsidRDefault="00CE05FF" w:rsidP="006166DA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130ACB4E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009E6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0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8F5A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6 (0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3E86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1.4-13.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B5174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3.5 (1.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0A08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4-16.0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DAA578" w14:textId="77777777" w:rsidR="00CE05FF" w:rsidRPr="006F3656" w:rsidRDefault="00CE05FF" w:rsidP="006166DA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4DD5EDB7" w14:textId="77777777" w:rsidTr="006166DA">
        <w:trPr>
          <w:trHeight w:val="57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263998" w14:textId="77777777" w:rsidR="00CE05FF" w:rsidRPr="006F3656" w:rsidRDefault="00CE05FF" w:rsidP="006166DA">
            <w:pPr>
              <w:spacing w:before="2" w:after="2"/>
              <w:ind w:firstLineChars="100" w:firstLine="16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T 24 h P</w:t>
            </w:r>
            <w:r w:rsidRPr="0005096E">
              <w:rPr>
                <w:rFonts w:ascii="Arial" w:hAnsi="Arial"/>
                <w:sz w:val="16"/>
                <w:szCs w:val="16"/>
              </w:rPr>
              <w:t>ost</w:t>
            </w:r>
            <w:r>
              <w:rPr>
                <w:rFonts w:ascii="Arial" w:hAnsi="Arial"/>
                <w:sz w:val="16"/>
                <w:szCs w:val="16"/>
              </w:rPr>
              <w:t>-</w:t>
            </w:r>
            <w:r w:rsidR="006B742B">
              <w:rPr>
                <w:rFonts w:ascii="Arial" w:hAnsi="Arial"/>
                <w:sz w:val="16"/>
                <w:szCs w:val="16"/>
              </w:rPr>
              <w:t>3rd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57C2FEB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5 (0.7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4730F3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1.3-13.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E2DA762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3.4 (1.3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87B0A8E" w14:textId="77777777" w:rsidR="00CE05FF" w:rsidRPr="0065681F" w:rsidRDefault="00CE05FF" w:rsidP="006166DA">
            <w:pPr>
              <w:spacing w:before="2" w:after="2"/>
              <w:jc w:val="center"/>
              <w:rPr>
                <w:rFonts w:ascii="Arial" w:hAnsi="Arial"/>
                <w:sz w:val="16"/>
                <w:szCs w:val="16"/>
              </w:rPr>
            </w:pPr>
            <w:r w:rsidRPr="0065681F">
              <w:rPr>
                <w:rFonts w:ascii="Arial" w:hAnsi="Arial"/>
                <w:sz w:val="16"/>
                <w:szCs w:val="16"/>
              </w:rPr>
              <w:t>12.2-15.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50CD05" w14:textId="77777777" w:rsidR="00CE05FF" w:rsidRPr="006F3656" w:rsidRDefault="00CE05FF" w:rsidP="006166DA">
            <w:pPr>
              <w:spacing w:before="2" w:after="2"/>
              <w:rPr>
                <w:rFonts w:ascii="Arial" w:hAnsi="Arial"/>
                <w:sz w:val="16"/>
                <w:szCs w:val="16"/>
              </w:rPr>
            </w:pPr>
          </w:p>
        </w:tc>
      </w:tr>
      <w:tr w:rsidR="00CE05FF" w:rsidRPr="006F3656" w14:paraId="546D65AF" w14:textId="77777777" w:rsidTr="006166DA">
        <w:trPr>
          <w:trHeight w:val="57"/>
        </w:trPr>
        <w:tc>
          <w:tcPr>
            <w:tcW w:w="9889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D6877" w14:textId="77777777" w:rsidR="00CE05FF" w:rsidRPr="00FE5420" w:rsidRDefault="00CE05FF" w:rsidP="006166DA">
            <w:pPr>
              <w:contextualSpacing/>
              <w:rPr>
                <w:rFonts w:ascii="Arial" w:hAnsi="Arial" w:cs="Arial"/>
                <w:i/>
                <w:sz w:val="16"/>
                <w:szCs w:val="16"/>
              </w:rPr>
            </w:pPr>
            <w:r w:rsidRPr="00FE542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C, consecutive group; NC, nonconsecutive group; </w:t>
            </w:r>
            <w:r w:rsidRPr="00FE5420">
              <w:rPr>
                <w:rFonts w:ascii="Arial" w:hAnsi="Arial" w:cs="Arial"/>
                <w:i/>
                <w:sz w:val="16"/>
                <w:szCs w:val="16"/>
              </w:rPr>
              <w:t xml:space="preserve">RBC, red blood cells; </w:t>
            </w:r>
            <w:proofErr w:type="spellStart"/>
            <w:r w:rsidRPr="00FE5420">
              <w:rPr>
                <w:rFonts w:ascii="Arial" w:hAnsi="Arial" w:cs="Arial"/>
                <w:i/>
                <w:sz w:val="16"/>
                <w:szCs w:val="16"/>
              </w:rPr>
              <w:t>corr</w:t>
            </w:r>
            <w:proofErr w:type="spellEnd"/>
            <w:r w:rsidRPr="00FE5420">
              <w:rPr>
                <w:rFonts w:ascii="Arial" w:hAnsi="Arial" w:cs="Arial"/>
                <w:i/>
                <w:sz w:val="16"/>
                <w:szCs w:val="16"/>
              </w:rPr>
              <w:t>, correction for plasma volume change; Hb, hemoglobin; Hct, hematocrit; MCV, mean corpuscular volume; MCH, mean corpuscular hemoglobin; MCHC, mean corpuscular hemoglobin concentration; RDW, red blood cell distribution width.</w:t>
            </w:r>
          </w:p>
        </w:tc>
      </w:tr>
    </w:tbl>
    <w:p w14:paraId="03E2DD38" w14:textId="77777777" w:rsidR="00CE05FF" w:rsidRDefault="00CE05FF" w:rsidP="00CE05FF"/>
    <w:p w14:paraId="314D5D60" w14:textId="77777777" w:rsidR="00CE05FF" w:rsidRDefault="00CE05FF" w:rsidP="00CE05FF"/>
    <w:p w14:paraId="0003EFEA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1A3A76" w14:textId="77777777" w:rsidR="00F230DF" w:rsidRDefault="00F230DF" w:rsidP="00117666">
      <w:pPr>
        <w:spacing w:after="0"/>
      </w:pPr>
      <w:r>
        <w:separator/>
      </w:r>
    </w:p>
  </w:endnote>
  <w:endnote w:type="continuationSeparator" w:id="0">
    <w:p w14:paraId="2A4EE9A3" w14:textId="77777777" w:rsidR="00F230DF" w:rsidRDefault="00F230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9B1083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2D1E24" wp14:editId="2EEA09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904617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55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2D1E2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6904617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559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D5EE00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3726CC3" wp14:editId="37C366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71790F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726CC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B71790F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8B4E5" w14:textId="77777777" w:rsidR="00F230DF" w:rsidRDefault="00F230DF" w:rsidP="00117666">
      <w:pPr>
        <w:spacing w:after="0"/>
      </w:pPr>
      <w:r>
        <w:separator/>
      </w:r>
    </w:p>
  </w:footnote>
  <w:footnote w:type="continuationSeparator" w:id="0">
    <w:p w14:paraId="2169E6DB" w14:textId="77777777" w:rsidR="00F230DF" w:rsidRDefault="00F230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4B0403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06D070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E48F15E" wp14:editId="2F60906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40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536"/>
    <w:rsid w:val="00267D18"/>
    <w:rsid w:val="002868E2"/>
    <w:rsid w:val="002869C3"/>
    <w:rsid w:val="002936E4"/>
    <w:rsid w:val="002B4A57"/>
    <w:rsid w:val="002C74CA"/>
    <w:rsid w:val="002D0403"/>
    <w:rsid w:val="003544FB"/>
    <w:rsid w:val="003D2F2D"/>
    <w:rsid w:val="00401590"/>
    <w:rsid w:val="00447801"/>
    <w:rsid w:val="00452E9C"/>
    <w:rsid w:val="004675C8"/>
    <w:rsid w:val="004735C8"/>
    <w:rsid w:val="004961FF"/>
    <w:rsid w:val="00517A89"/>
    <w:rsid w:val="00520A9E"/>
    <w:rsid w:val="005250F2"/>
    <w:rsid w:val="00593EEA"/>
    <w:rsid w:val="005A5EEE"/>
    <w:rsid w:val="006375C7"/>
    <w:rsid w:val="00654E8F"/>
    <w:rsid w:val="00660D05"/>
    <w:rsid w:val="00677B94"/>
    <w:rsid w:val="006820B1"/>
    <w:rsid w:val="006B742B"/>
    <w:rsid w:val="006B7D14"/>
    <w:rsid w:val="00701727"/>
    <w:rsid w:val="0070202C"/>
    <w:rsid w:val="0070566C"/>
    <w:rsid w:val="00714C50"/>
    <w:rsid w:val="00725A7D"/>
    <w:rsid w:val="007501BE"/>
    <w:rsid w:val="00790BB3"/>
    <w:rsid w:val="007C206C"/>
    <w:rsid w:val="007F5592"/>
    <w:rsid w:val="00817DD6"/>
    <w:rsid w:val="00885156"/>
    <w:rsid w:val="009151AA"/>
    <w:rsid w:val="0093429D"/>
    <w:rsid w:val="00943573"/>
    <w:rsid w:val="00943FF3"/>
    <w:rsid w:val="00970F7D"/>
    <w:rsid w:val="00986079"/>
    <w:rsid w:val="00994A3D"/>
    <w:rsid w:val="009C2B12"/>
    <w:rsid w:val="00A174D9"/>
    <w:rsid w:val="00A72BB8"/>
    <w:rsid w:val="00AB6715"/>
    <w:rsid w:val="00B1671E"/>
    <w:rsid w:val="00B25EB8"/>
    <w:rsid w:val="00B37F4D"/>
    <w:rsid w:val="00C52A7B"/>
    <w:rsid w:val="00C56BAF"/>
    <w:rsid w:val="00C679AA"/>
    <w:rsid w:val="00C75972"/>
    <w:rsid w:val="00CB797E"/>
    <w:rsid w:val="00CD066B"/>
    <w:rsid w:val="00CE05FF"/>
    <w:rsid w:val="00CE4FEE"/>
    <w:rsid w:val="00DB59C3"/>
    <w:rsid w:val="00DC259A"/>
    <w:rsid w:val="00DE23E8"/>
    <w:rsid w:val="00E4343B"/>
    <w:rsid w:val="00E52377"/>
    <w:rsid w:val="00E64E17"/>
    <w:rsid w:val="00E866C9"/>
    <w:rsid w:val="00EA3D3C"/>
    <w:rsid w:val="00EC2B39"/>
    <w:rsid w:val="00F230DF"/>
    <w:rsid w:val="00F46900"/>
    <w:rsid w:val="00F50C81"/>
    <w:rsid w:val="00F61D89"/>
    <w:rsid w:val="00FF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8743E"/>
  <w15:docId w15:val="{B98AE4A9-66BA-4CD2-86F6-09B518406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ocuments\2011-17%20NIE\Research\2015%20NIE%20AcRF%20RI%205_14%20YYF\Publications\2017b%2010RM,%20DXA%20and%20RBC\b%20Front%20Physiol\FP%20Templat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60EA74-2A12-444C-8744-11E6D2722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2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Yifan</dc:creator>
  <cp:lastModifiedBy>YANG Yifan</cp:lastModifiedBy>
  <cp:revision>10</cp:revision>
  <cp:lastPrinted>2013-10-03T12:51:00Z</cp:lastPrinted>
  <dcterms:created xsi:type="dcterms:W3CDTF">2017-11-17T06:10:00Z</dcterms:created>
  <dcterms:modified xsi:type="dcterms:W3CDTF">2018-06-03T08:43:00Z</dcterms:modified>
</cp:coreProperties>
</file>